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831" w:type="pct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9"/>
        <w:gridCol w:w="1941"/>
        <w:gridCol w:w="1191"/>
        <w:gridCol w:w="1304"/>
        <w:gridCol w:w="1133"/>
        <w:gridCol w:w="3606"/>
        <w:gridCol w:w="1822"/>
      </w:tblGrid>
      <w:tr w:rsidR="00AB335A" w:rsidRPr="002129B7" w14:paraId="3EFCE2C4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FFC9" w14:textId="0EAC9936" w:rsidR="00AB335A" w:rsidRPr="00133098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eastAsia="es-AR"/>
              </w:rPr>
            </w:pPr>
            <w:r>
              <w:rPr>
                <w:lang w:val="en-GB"/>
              </w:rPr>
              <w:br w:type="page"/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6A09" w14:textId="77777777" w:rsidR="00AB335A" w:rsidRPr="00133098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eastAsia="es-AR"/>
              </w:rPr>
            </w:pPr>
          </w:p>
        </w:tc>
        <w:tc>
          <w:tcPr>
            <w:tcW w:w="9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8E99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Direct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observation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min)</w:t>
            </w:r>
          </w:p>
        </w:tc>
        <w:tc>
          <w:tcPr>
            <w:tcW w:w="45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DBF4751" w14:textId="20859BC3" w:rsidR="00AB335A" w:rsidRPr="002129B7" w:rsidRDefault="00AB335A" w:rsidP="006A127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Nocturnal </w:t>
            </w:r>
            <w:r>
              <w:rPr>
                <w:color w:val="000000"/>
                <w:sz w:val="16"/>
                <w:szCs w:val="16"/>
                <w:lang w:val="es-AR" w:eastAsia="es-AR"/>
              </w:rPr>
              <w:t>light</w:t>
            </w:r>
            <w:r w:rsidR="00C9316C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  <w:lang w:val="es-AR" w:eastAsia="es-AR"/>
              </w:rPr>
              <w:t>trapping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min)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D00E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9D01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721D9707" w14:textId="77777777" w:rsidTr="00D43CED">
        <w:trPr>
          <w:trHeight w:val="315"/>
        </w:trPr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443E9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pecies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DF8CC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Locality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E5199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daytime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D29DC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nightime</w:t>
            </w:r>
            <w:proofErr w:type="spellEnd"/>
          </w:p>
        </w:tc>
        <w:tc>
          <w:tcPr>
            <w:tcW w:w="45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CBA2A4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B5B3B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Flower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visitor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and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pollinators</w:t>
            </w:r>
            <w:proofErr w:type="spellEnd"/>
            <w:r>
              <w:rPr>
                <w:color w:val="000000"/>
                <w:sz w:val="16"/>
                <w:szCs w:val="16"/>
                <w:lang w:val="es-AR" w:eastAsia="es-AR"/>
              </w:rPr>
              <w:t>*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7F34D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Presenc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of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moth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cales</w:t>
            </w:r>
            <w:proofErr w:type="spellEnd"/>
          </w:p>
        </w:tc>
      </w:tr>
      <w:tr w:rsidR="00AB335A" w:rsidRPr="002129B7" w14:paraId="6F57B8A2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E160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J.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bergii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0734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Villa Mercedes, San Lui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1BF2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18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0CC0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E291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8CBA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ants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80F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no</w:t>
            </w:r>
          </w:p>
        </w:tc>
      </w:tr>
      <w:tr w:rsidR="00AB335A" w:rsidRPr="002129B7" w14:paraId="4F43D456" w14:textId="77777777" w:rsidTr="00D43CED">
        <w:trPr>
          <w:trHeight w:val="300"/>
        </w:trPr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0069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J.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integrifolia</w:t>
            </w:r>
            <w:proofErr w:type="spellEnd"/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82CD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Arroyito, Córdoba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D754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12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77DF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60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955C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9AE7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none</w:t>
            </w:r>
            <w:proofErr w:type="spellEnd"/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5766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yes (2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of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15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flower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</w:t>
            </w:r>
          </w:p>
        </w:tc>
      </w:tr>
      <w:tr w:rsidR="00AB335A" w:rsidRPr="002129B7" w14:paraId="5E185B43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B52A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08DD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Diamante, Entre Río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E2D2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9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78A4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18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0A10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E386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Astylus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quadrilineatu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Melyr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721C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no</w:t>
            </w:r>
          </w:p>
        </w:tc>
      </w:tr>
      <w:tr w:rsidR="00AB335A" w:rsidRPr="002129B7" w14:paraId="297E0E7D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F0EE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C144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Victoria, Entre Río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0946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6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856B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6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1C2E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0766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Astylus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quadrilineatu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Melyr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A31A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no</w:t>
            </w:r>
          </w:p>
        </w:tc>
      </w:tr>
      <w:tr w:rsidR="00AB335A" w:rsidRPr="002129B7" w14:paraId="17C68AE2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9691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2B9E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El Fuerte, Juju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184C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1BE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AC1C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480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5D15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Manduca tucumana </w:t>
            </w:r>
            <w:r w:rsidRPr="002129B7">
              <w:rPr>
                <w:color w:val="000000"/>
                <w:sz w:val="16"/>
                <w:szCs w:val="16"/>
                <w:lang w:val="es-AR" w:eastAsia="es-AR"/>
              </w:rPr>
              <w:t>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phing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96DE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232AB48D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B779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7FB7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Termas de Reyes, Juju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5264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A808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35B6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720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7C28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Manduca tucumana </w:t>
            </w:r>
            <w:r w:rsidRPr="002129B7">
              <w:rPr>
                <w:color w:val="000000"/>
                <w:sz w:val="16"/>
                <w:szCs w:val="16"/>
                <w:lang w:val="es-AR" w:eastAsia="es-AR"/>
              </w:rPr>
              <w:t>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phing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D9BA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24CDAB13" w14:textId="77777777" w:rsidTr="00D43CED">
        <w:trPr>
          <w:trHeight w:val="300"/>
        </w:trPr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41FE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J.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runcinata</w:t>
            </w:r>
            <w:proofErr w:type="spellEnd"/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6CA9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Chapicuy</w:t>
            </w:r>
            <w:proofErr w:type="spellEnd"/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82DC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0850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CF77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B901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none</w:t>
            </w:r>
            <w:proofErr w:type="spellEnd"/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6515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yes (1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of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23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flower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</w:t>
            </w:r>
          </w:p>
        </w:tc>
      </w:tr>
      <w:tr w:rsidR="00AB335A" w:rsidRPr="002129B7" w14:paraId="62FAA9B1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C695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EAF8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Diamant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DF58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9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219A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18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DF06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A6FF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Astylus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quadrilineatu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Melyr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58DC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no</w:t>
            </w:r>
          </w:p>
        </w:tc>
      </w:tr>
      <w:tr w:rsidR="00AB335A" w:rsidRPr="002129B7" w14:paraId="4E7AFE97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CC6DD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5E4C7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Victori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66DA1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6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869F8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6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61693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EA2F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Astylus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quadrilineatu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Melyr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0CC4F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</w:tr>
      <w:tr w:rsidR="00AB335A" w:rsidRPr="002129B7" w14:paraId="154B2517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5C57D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J.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odonellian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63610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El Jardín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4BBA2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12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F1C0E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12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415A3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ECBCE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none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D8383" w14:textId="4FCC2ECA" w:rsidR="00AB335A" w:rsidRPr="002129B7" w:rsidRDefault="00825A92" w:rsidP="0036329D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y</w:t>
            </w:r>
            <w:r w:rsidR="00AB335A">
              <w:rPr>
                <w:color w:val="000000"/>
                <w:sz w:val="16"/>
                <w:szCs w:val="16"/>
                <w:lang w:val="es-AR" w:eastAsia="es-AR"/>
              </w:rPr>
              <w:t xml:space="preserve">es (1 </w:t>
            </w:r>
            <w:proofErr w:type="spellStart"/>
            <w:r w:rsidR="00AB335A">
              <w:rPr>
                <w:color w:val="000000"/>
                <w:sz w:val="16"/>
                <w:szCs w:val="16"/>
                <w:lang w:val="es-AR" w:eastAsia="es-AR"/>
              </w:rPr>
              <w:t>of</w:t>
            </w:r>
            <w:proofErr w:type="spellEnd"/>
            <w:r w:rsidR="00AB335A">
              <w:rPr>
                <w:color w:val="000000"/>
                <w:sz w:val="16"/>
                <w:szCs w:val="16"/>
                <w:lang w:val="es-AR" w:eastAsia="es-AR"/>
              </w:rPr>
              <w:t xml:space="preserve"> 19 </w:t>
            </w:r>
            <w:proofErr w:type="spellStart"/>
            <w:r w:rsidR="00AB335A">
              <w:rPr>
                <w:color w:val="000000"/>
                <w:sz w:val="16"/>
                <w:szCs w:val="16"/>
                <w:lang w:val="es-AR" w:eastAsia="es-AR"/>
              </w:rPr>
              <w:t>flowers</w:t>
            </w:r>
            <w:proofErr w:type="spellEnd"/>
            <w:r w:rsidR="00AB335A">
              <w:rPr>
                <w:color w:val="000000"/>
                <w:sz w:val="16"/>
                <w:szCs w:val="16"/>
                <w:lang w:val="es-AR" w:eastAsia="es-AR"/>
              </w:rPr>
              <w:t>)</w:t>
            </w:r>
          </w:p>
        </w:tc>
      </w:tr>
      <w:tr w:rsidR="00AB335A" w:rsidRPr="002129B7" w14:paraId="1C161F3F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976D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J.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rotace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3A05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Tafí del Vall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8A62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6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D71F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B479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7BAC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Calliphor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nigribasis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r w:rsidRPr="002129B7">
              <w:rPr>
                <w:color w:val="000000"/>
                <w:sz w:val="16"/>
                <w:szCs w:val="16"/>
                <w:lang w:val="es-AR" w:eastAsia="es-AR"/>
              </w:rPr>
              <w:t>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Calliphor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36C0" w14:textId="4A3C6CCF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  <w:r w:rsidR="00D43CED">
              <w:rPr>
                <w:color w:val="000000"/>
                <w:sz w:val="16"/>
                <w:szCs w:val="16"/>
                <w:lang w:val="es-AR" w:eastAsia="es-AR"/>
              </w:rPr>
              <w:t>no</w:t>
            </w:r>
          </w:p>
        </w:tc>
      </w:tr>
      <w:tr w:rsidR="00AB335A" w:rsidRPr="002129B7" w14:paraId="03865C46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6FE8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DDB7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856D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9F89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04B0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BD70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Chrysomy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albiceps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r w:rsidRPr="002129B7">
              <w:rPr>
                <w:color w:val="000000"/>
                <w:sz w:val="16"/>
                <w:szCs w:val="16"/>
                <w:lang w:val="es-AR" w:eastAsia="es-AR"/>
              </w:rPr>
              <w:t>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Calliphor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41F0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247AF81D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92DD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1348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99AE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9109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E487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FC36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Cochliomyi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macellaria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Calliphor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9668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47ED091E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2C55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6A67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F418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0E2A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4C1B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8266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Lucili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eximia </w:t>
            </w:r>
            <w:r w:rsidRPr="002129B7">
              <w:rPr>
                <w:color w:val="000000"/>
                <w:sz w:val="16"/>
                <w:szCs w:val="16"/>
                <w:lang w:val="es-AR" w:eastAsia="es-AR"/>
              </w:rPr>
              <w:t>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Calliphor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4DB0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6BE1C6E3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95DE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5AEA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80D4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F2DF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3525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A802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Lucili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sericat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r w:rsidRPr="002129B7">
              <w:rPr>
                <w:color w:val="000000"/>
                <w:sz w:val="16"/>
                <w:szCs w:val="16"/>
                <w:lang w:val="es-AR" w:eastAsia="es-AR"/>
              </w:rPr>
              <w:t>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Calliphor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06DB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3E6E7589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EFAB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610B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A862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72B9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E2BE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946D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Myolucili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lyrce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r w:rsidRPr="002129B7">
              <w:rPr>
                <w:color w:val="000000"/>
                <w:sz w:val="16"/>
                <w:szCs w:val="16"/>
                <w:lang w:val="es-AR" w:eastAsia="es-AR"/>
              </w:rPr>
              <w:t>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Calliphor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E7BF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30061833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D8DF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9D28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DF9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CE4A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B616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5597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Paralucili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fulvicrura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Calliphor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5567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1510B2A9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36D0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C50C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1E05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9CA7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8FA8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E378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Sarconesi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chlorogaster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r w:rsidRPr="002129B7">
              <w:rPr>
                <w:color w:val="000000"/>
                <w:sz w:val="16"/>
                <w:szCs w:val="16"/>
                <w:lang w:val="es-AR" w:eastAsia="es-AR"/>
              </w:rPr>
              <w:t>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Calliphor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385A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41627F77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A854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7B6D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E76E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30D7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85B2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AC1F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unidentified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pecie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Musc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EC6B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4AEDD331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D3B7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0B5D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E09A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4A6A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8F82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679D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Oxysarcodexi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varia </w:t>
            </w:r>
            <w:r w:rsidRPr="002129B7">
              <w:rPr>
                <w:color w:val="000000"/>
                <w:sz w:val="16"/>
                <w:szCs w:val="16"/>
                <w:lang w:val="es-AR" w:eastAsia="es-AR"/>
              </w:rPr>
              <w:t>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arcophag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AF66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4C835C65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D14D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29ED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305B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E2EF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B66E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5801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bookmarkStart w:id="0" w:name="RANGE!G23"/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Oxysarcodexi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paulistanensi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arcophag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  <w:bookmarkEnd w:id="0"/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E120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56BA63B7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6B60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362A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BF80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6DF7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55C0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895A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unidentified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Muscoidea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probably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A</w:t>
            </w:r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nthomy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4366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1CEAC512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3E25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E30B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C90E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F06E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9DB3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D20B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Ravinia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p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.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arcophag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A6B1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6E859A2E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7052C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E6DAF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2A06C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144DF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BFF97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493A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ants</w:t>
            </w:r>
            <w:proofErr w:type="spellEnd"/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B1C3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</w:tr>
      <w:tr w:rsidR="00AB335A" w:rsidRPr="002129B7" w14:paraId="3F9C25B9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C5C2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J. sativ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5E72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Balcozna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1360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1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5385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E2B7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78AC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Cochliomyi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macellaria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Calliphor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316F" w14:textId="779E10C8" w:rsidR="00AB335A" w:rsidRPr="002129B7" w:rsidRDefault="00D43CED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no</w:t>
            </w:r>
          </w:p>
        </w:tc>
      </w:tr>
      <w:tr w:rsidR="00AB335A" w:rsidRPr="002129B7" w14:paraId="4F05A18A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FF19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5A91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498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027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EA25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4449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Myolucili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lyrce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r w:rsidRPr="002129B7">
              <w:rPr>
                <w:color w:val="000000"/>
                <w:sz w:val="16"/>
                <w:szCs w:val="16"/>
                <w:lang w:val="es-AR" w:eastAsia="es-AR"/>
              </w:rPr>
              <w:t>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Calliphor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A339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4B933438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114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00EB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1F71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3DB7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8580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482F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Paralucili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fulvicrura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Calliphor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EDE5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47E6BD7C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33DD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9839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B4FA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8E72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8B07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365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5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unidentified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individual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Musc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037D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1EDA1278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00740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30DD8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71160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27E18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C3FFA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F2AD1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3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unidentified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individual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arcophag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A7B54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</w:tr>
      <w:tr w:rsidR="00AB335A" w:rsidRPr="002129B7" w14:paraId="6CE5DF6D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4DFA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J.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leucotrich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3521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El Carriz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0D81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1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D186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DC57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ED92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n-GB" w:eastAsia="es-AR"/>
              </w:rPr>
            </w:pPr>
            <w:r w:rsidRPr="002129B7">
              <w:rPr>
                <w:color w:val="000000"/>
                <w:sz w:val="16"/>
                <w:szCs w:val="16"/>
                <w:lang w:val="en-GB" w:eastAsia="es-AR"/>
              </w:rPr>
              <w:t>23 unidentified individuals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n-GB" w:eastAsia="es-AR"/>
              </w:rPr>
              <w:t>Musc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n-GB" w:eastAsia="es-AR"/>
              </w:rPr>
              <w:t xml:space="preserve">,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n-GB" w:eastAsia="es-AR"/>
              </w:rPr>
              <w:t>Anthomyinae</w:t>
            </w:r>
            <w:proofErr w:type="spellEnd"/>
            <w:r w:rsidRPr="002129B7">
              <w:rPr>
                <w:color w:val="000000"/>
                <w:sz w:val="16"/>
                <w:szCs w:val="16"/>
                <w:lang w:val="en-GB" w:eastAsia="es-AR"/>
              </w:rPr>
              <w:t xml:space="preserve">,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n-GB" w:eastAsia="es-AR"/>
              </w:rPr>
              <w:t>Mydaeini</w:t>
            </w:r>
            <w:proofErr w:type="spellEnd"/>
            <w:r w:rsidRPr="002129B7">
              <w:rPr>
                <w:color w:val="000000"/>
                <w:sz w:val="16"/>
                <w:szCs w:val="16"/>
                <w:lang w:val="en-GB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A61A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n-GB" w:eastAsia="es-AR"/>
              </w:rPr>
            </w:pPr>
          </w:p>
        </w:tc>
      </w:tr>
      <w:tr w:rsidR="00AB335A" w:rsidRPr="002129B7" w14:paraId="3363DB60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94A57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5BB41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Potrerillos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D89AD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12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77C40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2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68B41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8F496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Ravini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aureopyga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arcophag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)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femal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*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BEC45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</w:tr>
      <w:tr w:rsidR="00AB335A" w:rsidRPr="002129B7" w14:paraId="4CC62460" w14:textId="77777777" w:rsidTr="00D43CED">
        <w:trPr>
          <w:trHeight w:val="300"/>
        </w:trPr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B038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lastRenderedPageBreak/>
              <w:t xml:space="preserve">J.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laciniata</w:t>
            </w:r>
            <w:proofErr w:type="spellEnd"/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0C9D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Las Cuevas, Mendoza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CCB0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24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33EA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3F6C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DA8B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Microcerell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rusca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arcophag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)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mal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*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C4D5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5001507C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6099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B2BC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B860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323C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0F32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E47B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unidentified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pecie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Calliphor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0B11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731CB755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7F8F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7AFA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7D1E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DFDB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CD58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7B52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unidentified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pecie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Musc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9DCE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3C9BAA20" w14:textId="77777777" w:rsidTr="00D43CED">
        <w:trPr>
          <w:trHeight w:val="300"/>
        </w:trPr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2D5E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41CB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F000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EF0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3D14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ECD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unidentified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pecie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Taban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3C36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1B9C717E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648B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F6F2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829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010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D876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07E6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unidentified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pecie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Tachin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E50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</w:tr>
      <w:tr w:rsidR="00AB335A" w:rsidRPr="002129B7" w14:paraId="268414DE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BA99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78E5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Valle Hermoso, Mendoza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9F96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38BF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EFF2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FAB8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5C1131">
              <w:rPr>
                <w:i/>
                <w:color w:val="000000"/>
                <w:sz w:val="16"/>
                <w:szCs w:val="16"/>
                <w:lang w:val="es-AR" w:eastAsia="es-AR"/>
              </w:rPr>
              <w:t>Chlorobrachycoma</w:t>
            </w:r>
            <w:proofErr w:type="spellEnd"/>
            <w:r w:rsidRPr="005C1131">
              <w:rPr>
                <w:i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5C1131">
              <w:rPr>
                <w:i/>
                <w:color w:val="000000"/>
                <w:sz w:val="16"/>
                <w:szCs w:val="16"/>
                <w:lang w:val="es-AR" w:eastAsia="es-AR"/>
              </w:rPr>
              <w:t>versicolor</w:t>
            </w:r>
            <w:proofErr w:type="spellEnd"/>
            <w:r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>
              <w:rPr>
                <w:color w:val="000000"/>
                <w:sz w:val="16"/>
                <w:szCs w:val="16"/>
                <w:lang w:val="es-AR" w:eastAsia="es-AR"/>
              </w:rPr>
              <w:t>Calliphoridae</w:t>
            </w:r>
            <w:proofErr w:type="spellEnd"/>
            <w:r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3C96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13A60C47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6257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6756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563C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2FB5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32F5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B2C1" w14:textId="77777777" w:rsidR="00AB335A" w:rsidRPr="005C1131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>
              <w:rPr>
                <w:rFonts w:ascii="CkgkftSTIX-Italic" w:eastAsiaTheme="minorHAnsi" w:hAnsi="CkgkftSTIX-Italic" w:cs="CkgkftSTIX-Italic"/>
                <w:i/>
                <w:iCs/>
                <w:sz w:val="17"/>
                <w:szCs w:val="17"/>
                <w:lang w:val="es-AR"/>
              </w:rPr>
              <w:t>Compsomyiops</w:t>
            </w:r>
            <w:proofErr w:type="spellEnd"/>
            <w:r>
              <w:rPr>
                <w:rFonts w:ascii="CkgkftSTIX-Italic" w:eastAsiaTheme="minorHAnsi" w:hAnsi="CkgkftSTIX-Italic" w:cs="CkgkftSTIX-Italic"/>
                <w:i/>
                <w:iCs/>
                <w:sz w:val="17"/>
                <w:szCs w:val="17"/>
                <w:lang w:val="es-AR"/>
              </w:rPr>
              <w:t xml:space="preserve"> </w:t>
            </w:r>
            <w:proofErr w:type="spellStart"/>
            <w:r>
              <w:rPr>
                <w:rFonts w:ascii="CkgkftSTIX-Italic" w:eastAsiaTheme="minorHAnsi" w:hAnsi="CkgkftSTIX-Italic" w:cs="CkgkftSTIX-Italic"/>
                <w:i/>
                <w:iCs/>
                <w:sz w:val="17"/>
                <w:szCs w:val="17"/>
                <w:lang w:val="es-AR"/>
              </w:rPr>
              <w:t>fulvicrura</w:t>
            </w:r>
            <w:proofErr w:type="spellEnd"/>
            <w:r>
              <w:rPr>
                <w:rFonts w:ascii="CkgkftSTIX-Italic" w:eastAsiaTheme="minorHAnsi" w:hAnsi="CkgkftSTIX-Italic" w:cs="CkgkftSTIX-Italic"/>
                <w:i/>
                <w:iCs/>
                <w:sz w:val="17"/>
                <w:szCs w:val="17"/>
                <w:lang w:val="es-AR"/>
              </w:rPr>
              <w:t xml:space="preserve"> </w:t>
            </w:r>
            <w:r>
              <w:rPr>
                <w:rFonts w:ascii="CkgkftSTIX-Italic" w:eastAsiaTheme="minorHAnsi" w:hAnsi="CkgkftSTIX-Italic" w:cs="CkgkftSTIX-Italic"/>
                <w:iCs/>
                <w:sz w:val="17"/>
                <w:szCs w:val="17"/>
                <w:lang w:val="es-AR"/>
              </w:rPr>
              <w:t>(</w:t>
            </w:r>
            <w:proofErr w:type="spellStart"/>
            <w:r>
              <w:rPr>
                <w:rFonts w:ascii="CkgkftSTIX-Italic" w:eastAsiaTheme="minorHAnsi" w:hAnsi="CkgkftSTIX-Italic" w:cs="CkgkftSTIX-Italic"/>
                <w:iCs/>
                <w:sz w:val="17"/>
                <w:szCs w:val="17"/>
                <w:lang w:val="es-AR"/>
              </w:rPr>
              <w:t>Calliphoridae</w:t>
            </w:r>
            <w:proofErr w:type="spellEnd"/>
            <w:r>
              <w:rPr>
                <w:rFonts w:ascii="CkgkftSTIX-Italic" w:eastAsiaTheme="minorHAnsi" w:hAnsi="CkgkftSTIX-Italic" w:cs="CkgkftSTIX-Italic"/>
                <w:iCs/>
                <w:sz w:val="17"/>
                <w:szCs w:val="17"/>
                <w:lang w:val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501C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0EFE48A4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CBEB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E530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5515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B6A8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356D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941B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>
              <w:rPr>
                <w:rFonts w:ascii="CkgkftSTIX-Italic" w:eastAsiaTheme="minorHAnsi" w:hAnsi="CkgkftSTIX-Italic" w:cs="CkgkftSTIX-Italic"/>
                <w:i/>
                <w:iCs/>
                <w:sz w:val="17"/>
                <w:szCs w:val="17"/>
                <w:lang w:val="es-AR"/>
              </w:rPr>
              <w:t>Microcerella</w:t>
            </w:r>
            <w:proofErr w:type="spellEnd"/>
            <w:r>
              <w:rPr>
                <w:rFonts w:ascii="CkgkftSTIX-Italic" w:eastAsiaTheme="minorHAnsi" w:hAnsi="CkgkftSTIX-Italic" w:cs="CkgkftSTIX-Italic"/>
                <w:i/>
                <w:iCs/>
                <w:sz w:val="17"/>
                <w:szCs w:val="17"/>
                <w:lang w:val="es-AR"/>
              </w:rPr>
              <w:t xml:space="preserve"> </w:t>
            </w:r>
            <w:proofErr w:type="spellStart"/>
            <w:r>
              <w:rPr>
                <w:rFonts w:ascii="RthkffSTIX-Regular" w:eastAsiaTheme="minorHAnsi" w:hAnsi="RthkffSTIX-Regular" w:cs="RthkffSTIX-Regular"/>
                <w:sz w:val="17"/>
                <w:szCs w:val="17"/>
                <w:lang w:val="es-AR"/>
              </w:rPr>
              <w:t>sp</w:t>
            </w:r>
            <w:proofErr w:type="spellEnd"/>
            <w:r>
              <w:rPr>
                <w:rFonts w:ascii="RthkffSTIX-Regular" w:eastAsiaTheme="minorHAnsi" w:hAnsi="RthkffSTIX-Regular" w:cs="RthkffSTIX-Regular"/>
                <w:sz w:val="17"/>
                <w:szCs w:val="17"/>
                <w:lang w:val="es-AR"/>
              </w:rPr>
              <w:t>. (</w:t>
            </w:r>
            <w:proofErr w:type="spellStart"/>
            <w:r>
              <w:rPr>
                <w:rFonts w:ascii="RthkffSTIX-Regular" w:eastAsiaTheme="minorHAnsi" w:hAnsi="RthkffSTIX-Regular" w:cs="RthkffSTIX-Regular"/>
                <w:sz w:val="17"/>
                <w:szCs w:val="17"/>
                <w:lang w:val="es-AR"/>
              </w:rPr>
              <w:t>Sarcophagidae</w:t>
            </w:r>
            <w:proofErr w:type="spellEnd"/>
            <w:r>
              <w:rPr>
                <w:rFonts w:ascii="RthkffSTIX-Regular" w:eastAsiaTheme="minorHAnsi" w:hAnsi="RthkffSTIX-Regular" w:cs="RthkffSTIX-Regular"/>
                <w:sz w:val="17"/>
                <w:szCs w:val="17"/>
                <w:lang w:val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8CE1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2210042D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7832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EDFB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8B87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8F9C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3E25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EF8D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unidentified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pecie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Taban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D376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3F299520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CEF90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F508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8C5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44B15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13314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166EC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unidentified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pecie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Tachin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651B5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365A28B8" w14:textId="77777777" w:rsidTr="00D43CED">
        <w:trPr>
          <w:trHeight w:val="300"/>
        </w:trPr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B694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J.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reflexa</w:t>
            </w:r>
            <w:proofErr w:type="spellEnd"/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305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Estancia La Leona</w:t>
            </w:r>
            <w:r>
              <w:rPr>
                <w:color w:val="000000"/>
                <w:sz w:val="16"/>
                <w:szCs w:val="16"/>
                <w:lang w:val="es-AR" w:eastAsia="es-AR"/>
              </w:rPr>
              <w:t>, Santa Cruz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8A7D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6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A8F1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F3A1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254D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Microcerell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p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.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arcophag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)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mal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*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F58E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no</w:t>
            </w:r>
          </w:p>
        </w:tc>
      </w:tr>
      <w:tr w:rsidR="00AB335A" w:rsidRPr="002129B7" w14:paraId="5326C9FE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F668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CC46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60C2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EFAF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D40F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01DD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unidentified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pecie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yrph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60E3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2F64D03C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FF3E9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CF4ED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D2CA6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69C37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3E7DD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C2C2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unidentified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pecies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Halict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)*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64C2B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</w:tr>
      <w:tr w:rsidR="00AB335A" w:rsidRPr="002129B7" w14:paraId="715B20F0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6AA1" w14:textId="77777777" w:rsidR="00AB335A" w:rsidRPr="002129B7" w:rsidRDefault="00AB335A" w:rsidP="00B13EEB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J.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magellanica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76B6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Le Marchant, Santa Cruz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DDE4" w14:textId="77777777" w:rsidR="00AB335A" w:rsidRPr="002129B7" w:rsidRDefault="00AB335A" w:rsidP="00B13EEB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6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2908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CA08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8299" w14:textId="4D789966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Microcerell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rusca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arcophag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)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male</w:t>
            </w:r>
            <w:proofErr w:type="spellEnd"/>
            <w:r w:rsidR="00CF1092" w:rsidRPr="002129B7">
              <w:rPr>
                <w:color w:val="000000"/>
                <w:sz w:val="16"/>
                <w:szCs w:val="16"/>
                <w:lang w:val="es-AR" w:eastAsia="es-AR"/>
              </w:rPr>
              <w:t>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24CA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1F0D8CEA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82EF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EC74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11FC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9CFB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1803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E1DD" w14:textId="2685AD71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Microcerell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spinosa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arcophag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)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male</w:t>
            </w:r>
            <w:proofErr w:type="spellEnd"/>
            <w:r w:rsidR="00CF1092" w:rsidRPr="002129B7">
              <w:rPr>
                <w:color w:val="000000"/>
                <w:sz w:val="16"/>
                <w:szCs w:val="16"/>
                <w:lang w:val="es-AR" w:eastAsia="es-AR"/>
              </w:rPr>
              <w:t>*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ACA9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</w:tr>
      <w:tr w:rsidR="00AB335A" w:rsidRPr="002129B7" w14:paraId="1D1D8F0C" w14:textId="77777777" w:rsidTr="00D43CED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A55A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B5E4F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DFD21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49B34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2E6EC" w14:textId="77777777" w:rsidR="00AB335A" w:rsidRPr="002129B7" w:rsidRDefault="00AB335A" w:rsidP="0036329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194B8" w14:textId="26A1C169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Reynoldsia</w:t>
            </w:r>
            <w:proofErr w:type="spellEnd"/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sp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. (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Muscidae</w:t>
            </w:r>
            <w:proofErr w:type="spellEnd"/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) </w:t>
            </w:r>
            <w:proofErr w:type="spellStart"/>
            <w:r w:rsidRPr="002129B7">
              <w:rPr>
                <w:color w:val="000000"/>
                <w:sz w:val="16"/>
                <w:szCs w:val="16"/>
                <w:lang w:val="es-AR" w:eastAsia="es-AR"/>
              </w:rPr>
              <w:t>female</w:t>
            </w:r>
            <w:proofErr w:type="spellEnd"/>
            <w:r w:rsidR="00CF1092" w:rsidRPr="002129B7">
              <w:rPr>
                <w:color w:val="000000"/>
                <w:sz w:val="16"/>
                <w:szCs w:val="16"/>
                <w:lang w:val="es-AR" w:eastAsia="es-AR"/>
              </w:rPr>
              <w:t>*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33E66" w14:textId="77777777" w:rsidR="00AB335A" w:rsidRPr="002129B7" w:rsidRDefault="00AB335A" w:rsidP="00B13EEB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</w:tr>
      <w:tr w:rsidR="00D43CED" w:rsidRPr="002129B7" w14:paraId="23731BAF" w14:textId="77777777" w:rsidTr="00E50DC1">
        <w:trPr>
          <w:gridAfter w:val="1"/>
          <w:wAfter w:w="725" w:type="pct"/>
          <w:trHeight w:val="300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37CE" w14:textId="1F979C52" w:rsidR="00D43CED" w:rsidRPr="002129B7" w:rsidRDefault="00D43CED" w:rsidP="00E50DC1">
            <w:pPr>
              <w:spacing w:line="240" w:lineRule="auto"/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 xml:space="preserve">J.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  <w:lang w:val="es-AR" w:eastAsia="es-AR"/>
              </w:rPr>
              <w:t>kurtzii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ADFA" w14:textId="1799FDA4" w:rsidR="00D43CED" w:rsidRPr="002129B7" w:rsidRDefault="00D43CED" w:rsidP="00E50DC1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 xml:space="preserve">Piedra del </w:t>
            </w:r>
            <w:r w:rsidR="00825A92">
              <w:rPr>
                <w:color w:val="000000"/>
                <w:sz w:val="16"/>
                <w:szCs w:val="16"/>
                <w:lang w:val="es-AR" w:eastAsia="es-AR"/>
              </w:rPr>
              <w:t>Águila</w:t>
            </w:r>
            <w:r w:rsidRPr="002129B7">
              <w:rPr>
                <w:color w:val="000000"/>
                <w:sz w:val="16"/>
                <w:szCs w:val="16"/>
                <w:lang w:val="es-AR" w:eastAsia="es-AR"/>
              </w:rPr>
              <w:t xml:space="preserve">, </w:t>
            </w:r>
            <w:r>
              <w:rPr>
                <w:color w:val="000000"/>
                <w:sz w:val="16"/>
                <w:szCs w:val="16"/>
                <w:lang w:val="es-AR" w:eastAsia="es-AR"/>
              </w:rPr>
              <w:t>Neuqué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4F59" w14:textId="5A2509A4" w:rsidR="00D43CED" w:rsidRPr="002129B7" w:rsidRDefault="00D43CED" w:rsidP="00E50DC1">
            <w:pPr>
              <w:spacing w:line="240" w:lineRule="auto"/>
              <w:jc w:val="right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7</w:t>
            </w:r>
            <w:r w:rsidRPr="002129B7">
              <w:rPr>
                <w:color w:val="000000"/>
                <w:sz w:val="16"/>
                <w:szCs w:val="16"/>
                <w:lang w:val="es-AR" w:eastAsia="es-AR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E92A" w14:textId="77777777" w:rsidR="00D43CED" w:rsidRPr="002129B7" w:rsidRDefault="00D43CED" w:rsidP="00E50DC1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D64F" w14:textId="77777777" w:rsidR="00D43CED" w:rsidRPr="002129B7" w:rsidRDefault="00D43CED" w:rsidP="00E50DC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7DAD" w14:textId="7711A1A6" w:rsidR="00D43CED" w:rsidRPr="00D43CED" w:rsidRDefault="00D43CED" w:rsidP="00E50DC1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s-AR" w:eastAsia="es-AR"/>
              </w:rPr>
              <w:t>n</w:t>
            </w:r>
            <w:r w:rsidRPr="00D43CED">
              <w:rPr>
                <w:color w:val="000000"/>
                <w:sz w:val="16"/>
                <w:szCs w:val="16"/>
                <w:lang w:val="es-AR" w:eastAsia="es-AR"/>
              </w:rPr>
              <w:t>one</w:t>
            </w:r>
            <w:proofErr w:type="spellEnd"/>
          </w:p>
        </w:tc>
      </w:tr>
      <w:tr w:rsidR="00D43CED" w:rsidRPr="002129B7" w14:paraId="0FBD697E" w14:textId="77777777" w:rsidTr="00E50DC1">
        <w:trPr>
          <w:trHeight w:val="300"/>
        </w:trPr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F138C" w14:textId="77777777" w:rsidR="00D43CED" w:rsidRPr="002129B7" w:rsidRDefault="00D43CED" w:rsidP="00E50DC1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DB555" w14:textId="77777777" w:rsidR="00D43CED" w:rsidRPr="002129B7" w:rsidRDefault="00D43CED" w:rsidP="00E50DC1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3EB2" w14:textId="77777777" w:rsidR="00D43CED" w:rsidRPr="002129B7" w:rsidRDefault="00D43CED" w:rsidP="00E50DC1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BEAB5" w14:textId="77777777" w:rsidR="00D43CED" w:rsidRPr="002129B7" w:rsidRDefault="00D43CED" w:rsidP="00E50DC1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81CDD" w14:textId="77777777" w:rsidR="00D43CED" w:rsidRPr="002129B7" w:rsidRDefault="00D43CED" w:rsidP="00E50DC1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80E8C" w14:textId="7084B5D3" w:rsidR="00D43CED" w:rsidRPr="002129B7" w:rsidRDefault="00D43CED" w:rsidP="00E50DC1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2D68C" w14:textId="77777777" w:rsidR="00D43CED" w:rsidRPr="002129B7" w:rsidRDefault="00D43CED" w:rsidP="00E50DC1">
            <w:pPr>
              <w:spacing w:line="240" w:lineRule="auto"/>
              <w:rPr>
                <w:color w:val="000000"/>
                <w:sz w:val="16"/>
                <w:szCs w:val="16"/>
                <w:lang w:val="es-AR" w:eastAsia="es-AR"/>
              </w:rPr>
            </w:pPr>
            <w:r w:rsidRPr="002129B7">
              <w:rPr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</w:tr>
    </w:tbl>
    <w:p w14:paraId="1C218393" w14:textId="77777777" w:rsidR="004C7DE9" w:rsidRDefault="004C7DE9"/>
    <w:sectPr w:rsidR="004C7DE9" w:rsidSect="006A1271">
      <w:pgSz w:w="15840" w:h="12240" w:orient="landscape"/>
      <w:pgMar w:top="567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kgkftSTIX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thkff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29D"/>
    <w:rsid w:val="0036329D"/>
    <w:rsid w:val="00456676"/>
    <w:rsid w:val="004C4A6B"/>
    <w:rsid w:val="004C7DE9"/>
    <w:rsid w:val="005C1131"/>
    <w:rsid w:val="006A1271"/>
    <w:rsid w:val="00816C9F"/>
    <w:rsid w:val="00825A92"/>
    <w:rsid w:val="00A031B4"/>
    <w:rsid w:val="00AB335A"/>
    <w:rsid w:val="00C9316C"/>
    <w:rsid w:val="00CF1092"/>
    <w:rsid w:val="00D4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67C28"/>
  <w15:docId w15:val="{D7A61A4A-A523-4F34-B970-CAE0596D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29D"/>
    <w:pPr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43C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3CED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421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al</dc:creator>
  <cp:lastModifiedBy>Marcela</cp:lastModifiedBy>
  <cp:revision>3</cp:revision>
  <dcterms:created xsi:type="dcterms:W3CDTF">2020-11-24T14:01:00Z</dcterms:created>
  <dcterms:modified xsi:type="dcterms:W3CDTF">2020-11-24T15:15:00Z</dcterms:modified>
</cp:coreProperties>
</file>